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541" w:rsidRPr="00657541" w:rsidRDefault="00657541" w:rsidP="00657541">
      <w:pPr>
        <w:spacing w:line="240" w:lineRule="auto"/>
        <w:rPr>
          <w:rFonts w:ascii="Times New Roman" w:eastAsia="宋体" w:hAnsi="Times New Roman" w:cs="Times New Roman"/>
          <w:b/>
          <w:bCs/>
          <w:sz w:val="40"/>
          <w:szCs w:val="40"/>
        </w:rPr>
      </w:pPr>
      <w:r w:rsidRPr="00657541">
        <w:rPr>
          <w:rFonts w:ascii="Calibri" w:eastAsia="宋体" w:hAnsi="Calibri" w:cs="黑体" w:hint="eastAsia"/>
          <w:szCs w:val="21"/>
        </w:rPr>
        <w:t xml:space="preserve">  </w:t>
      </w:r>
      <w:r>
        <w:rPr>
          <w:rFonts w:ascii="Calibri" w:eastAsia="宋体" w:hAnsi="Calibri" w:cs="黑体" w:hint="eastAsia"/>
          <w:szCs w:val="21"/>
        </w:rPr>
        <w:t xml:space="preserve">               </w:t>
      </w:r>
      <w:r w:rsidRPr="00657541">
        <w:rPr>
          <w:rFonts w:ascii="Times New Roman" w:eastAsia="宋体" w:hAnsi="Times New Roman" w:cs="Times New Roman"/>
          <w:b/>
          <w:bCs/>
          <w:sz w:val="40"/>
          <w:szCs w:val="40"/>
        </w:rPr>
        <w:t>Supporting Information</w:t>
      </w:r>
    </w:p>
    <w:p w:rsidR="00657541" w:rsidRPr="00657541" w:rsidRDefault="00657541" w:rsidP="00657541">
      <w:pPr>
        <w:spacing w:line="240" w:lineRule="auto"/>
        <w:rPr>
          <w:rFonts w:ascii="Times New Roman" w:eastAsia="宋体" w:hAnsi="Times New Roman" w:cs="Times New Roman"/>
          <w:b/>
          <w:bCs/>
          <w:sz w:val="40"/>
          <w:szCs w:val="40"/>
        </w:rPr>
      </w:pPr>
      <w:r w:rsidRPr="00657541">
        <w:rPr>
          <w:rFonts w:ascii="Times New Roman" w:eastAsia="宋体" w:hAnsi="Times New Roman" w:cs="Times New Roman"/>
          <w:b/>
          <w:bCs/>
          <w:sz w:val="40"/>
          <w:szCs w:val="40"/>
        </w:rPr>
        <w:t xml:space="preserve"> </w:t>
      </w:r>
    </w:p>
    <w:p w:rsidR="00657541" w:rsidRPr="00657541" w:rsidRDefault="00657541" w:rsidP="00657541">
      <w:pPr>
        <w:spacing w:line="240" w:lineRule="auto"/>
        <w:rPr>
          <w:rFonts w:ascii="黑体" w:eastAsia="黑体" w:hAnsi="黑体" w:cs="黑体"/>
          <w:sz w:val="24"/>
          <w:szCs w:val="24"/>
        </w:rPr>
      </w:pPr>
      <w:r w:rsidRPr="00657541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S1 Figure:</w:t>
      </w:r>
      <w:r w:rsidRPr="00657541">
        <w:rPr>
          <w:rFonts w:ascii="黑体" w:eastAsia="黑体" w:hAnsi="黑体" w:cs="黑体" w:hint="eastAsia"/>
          <w:sz w:val="24"/>
          <w:szCs w:val="24"/>
        </w:rPr>
        <w:t xml:space="preserve"> Linkage disequilibrium analysis of SNPs in the CARD15 gene</w:t>
      </w:r>
    </w:p>
    <w:p w:rsidR="00657541" w:rsidRPr="00657541" w:rsidRDefault="00657541" w:rsidP="00657541">
      <w:pPr>
        <w:spacing w:line="240" w:lineRule="auto"/>
        <w:rPr>
          <w:rFonts w:ascii="黑体" w:eastAsia="黑体" w:hAnsi="黑体" w:cs="黑体" w:hint="eastAsia"/>
          <w:sz w:val="24"/>
          <w:szCs w:val="24"/>
        </w:rPr>
      </w:pPr>
      <w:r>
        <w:rPr>
          <w:rFonts w:ascii="Calibri" w:eastAsia="宋体" w:hAnsi="Calibri" w:cs="黑体"/>
          <w:noProof/>
          <w:szCs w:val="21"/>
        </w:rPr>
        <w:drawing>
          <wp:inline distT="0" distB="0" distL="0" distR="0">
            <wp:extent cx="5191125" cy="5734050"/>
            <wp:effectExtent l="19050" t="0" r="9525" b="0"/>
            <wp:docPr id="3" name="图片 3" descr="C:\Users\ADMINI~1\AppData\Local\Temp\ksohtml\wps8B23.t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~1\AppData\Local\Temp\ksohtml\wps8B23.tmp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573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57541">
        <w:rPr>
          <w:rFonts w:ascii="黑体" w:eastAsia="黑体" w:hAnsi="黑体" w:cs="黑体" w:hint="eastAsia"/>
          <w:sz w:val="24"/>
          <w:szCs w:val="24"/>
        </w:rPr>
        <w:t xml:space="preserve"> </w:t>
      </w:r>
    </w:p>
    <w:p w:rsidR="00657541" w:rsidRPr="00657541" w:rsidRDefault="00657541" w:rsidP="00657541">
      <w:pPr>
        <w:spacing w:line="240" w:lineRule="auto"/>
        <w:rPr>
          <w:rFonts w:ascii="Times New Roman" w:eastAsia="黑体" w:hAnsi="Times New Roman" w:cs="Times New Roman" w:hint="eastAsia"/>
          <w:sz w:val="24"/>
          <w:szCs w:val="24"/>
        </w:rPr>
      </w:pPr>
      <w:r w:rsidRPr="00657541">
        <w:rPr>
          <w:rFonts w:ascii="Times New Roman" w:eastAsia="黑体" w:hAnsi="Times New Roman" w:cs="Times New Roman"/>
          <w:sz w:val="24"/>
          <w:szCs w:val="24"/>
        </w:rPr>
        <w:t>There is significant correlation between two of these six SNPs.</w:t>
      </w:r>
    </w:p>
    <w:p w:rsidR="00657541" w:rsidRPr="00657541" w:rsidRDefault="00657541" w:rsidP="00657541">
      <w:pPr>
        <w:spacing w:line="24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657541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</w:t>
      </w:r>
    </w:p>
    <w:p w:rsidR="00657541" w:rsidRPr="00657541" w:rsidRDefault="00657541" w:rsidP="00657541">
      <w:pPr>
        <w:spacing w:line="240" w:lineRule="auto"/>
        <w:rPr>
          <w:rFonts w:ascii="Calibri" w:eastAsia="宋体" w:hAnsi="Calibri" w:cs="黑体"/>
          <w:szCs w:val="21"/>
        </w:rPr>
      </w:pPr>
    </w:p>
    <w:p w:rsidR="00366750" w:rsidRDefault="00366750"/>
    <w:sectPr w:rsidR="00366750" w:rsidSect="00366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0BD" w:rsidRDefault="000720BD" w:rsidP="00657541">
      <w:pPr>
        <w:spacing w:line="240" w:lineRule="auto"/>
      </w:pPr>
      <w:r>
        <w:separator/>
      </w:r>
    </w:p>
  </w:endnote>
  <w:endnote w:type="continuationSeparator" w:id="0">
    <w:p w:rsidR="000720BD" w:rsidRDefault="000720BD" w:rsidP="0065754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0BD" w:rsidRDefault="000720BD" w:rsidP="00657541">
      <w:pPr>
        <w:spacing w:line="240" w:lineRule="auto"/>
      </w:pPr>
      <w:r>
        <w:separator/>
      </w:r>
    </w:p>
  </w:footnote>
  <w:footnote w:type="continuationSeparator" w:id="0">
    <w:p w:rsidR="000720BD" w:rsidRDefault="000720BD" w:rsidP="006575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7541"/>
    <w:rsid w:val="000068F7"/>
    <w:rsid w:val="00036D8C"/>
    <w:rsid w:val="00042393"/>
    <w:rsid w:val="00052778"/>
    <w:rsid w:val="00062E16"/>
    <w:rsid w:val="000720BD"/>
    <w:rsid w:val="00153919"/>
    <w:rsid w:val="001638C2"/>
    <w:rsid w:val="0018298E"/>
    <w:rsid w:val="00191E00"/>
    <w:rsid w:val="00250765"/>
    <w:rsid w:val="00270726"/>
    <w:rsid w:val="002A618E"/>
    <w:rsid w:val="002B3727"/>
    <w:rsid w:val="0030646B"/>
    <w:rsid w:val="0032262C"/>
    <w:rsid w:val="00323079"/>
    <w:rsid w:val="00366750"/>
    <w:rsid w:val="0049207D"/>
    <w:rsid w:val="004C6C1C"/>
    <w:rsid w:val="004E51D8"/>
    <w:rsid w:val="005E0456"/>
    <w:rsid w:val="00604492"/>
    <w:rsid w:val="00657541"/>
    <w:rsid w:val="00741C6B"/>
    <w:rsid w:val="00755C1B"/>
    <w:rsid w:val="007E5ADF"/>
    <w:rsid w:val="0084495F"/>
    <w:rsid w:val="0085186F"/>
    <w:rsid w:val="008749E2"/>
    <w:rsid w:val="008C1352"/>
    <w:rsid w:val="00983192"/>
    <w:rsid w:val="009960C9"/>
    <w:rsid w:val="009B32F9"/>
    <w:rsid w:val="00A25E87"/>
    <w:rsid w:val="00A27F8D"/>
    <w:rsid w:val="00A60B4E"/>
    <w:rsid w:val="00AC2B24"/>
    <w:rsid w:val="00AE0E94"/>
    <w:rsid w:val="00B025E8"/>
    <w:rsid w:val="00BE737E"/>
    <w:rsid w:val="00C2118A"/>
    <w:rsid w:val="00C85B0A"/>
    <w:rsid w:val="00D430DD"/>
    <w:rsid w:val="00D44027"/>
    <w:rsid w:val="00DB0726"/>
    <w:rsid w:val="00DF08C4"/>
    <w:rsid w:val="00DF4FD7"/>
    <w:rsid w:val="00E175E9"/>
    <w:rsid w:val="00E34AB8"/>
    <w:rsid w:val="00E731AF"/>
    <w:rsid w:val="00E77499"/>
    <w:rsid w:val="00EE2CFE"/>
    <w:rsid w:val="00FE080C"/>
    <w:rsid w:val="00FF4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7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57541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754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57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5754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5754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575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7-24T02:37:00Z</dcterms:created>
  <dcterms:modified xsi:type="dcterms:W3CDTF">2015-07-24T02:42:00Z</dcterms:modified>
</cp:coreProperties>
</file>